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S</w:t>
      </w:r>
      <w:r>
        <w:rPr>
          <w:rFonts w:hint="eastAsia" w:ascii="Times New Roman" w:hAnsi="Times New Roman"/>
          <w:b/>
          <w:bCs/>
          <w:lang w:val="en-US" w:eastAsia="zh-CN"/>
        </w:rPr>
        <w:t>7</w:t>
      </w:r>
      <w:bookmarkStart w:id="0" w:name="_GoBack"/>
      <w:bookmarkEnd w:id="0"/>
      <w:r>
        <w:rPr>
          <w:rFonts w:ascii="Times New Roman" w:hAnsi="Times New Roman"/>
          <w:b/>
          <w:bCs/>
        </w:rPr>
        <w:t>. The results of 24 genes performed by the univariate Cox analysis.</w:t>
      </w:r>
    </w:p>
    <w:tbl>
      <w:tblPr>
        <w:tblStyle w:val="5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Gene</w:t>
            </w:r>
          </w:p>
        </w:tc>
        <w:tc>
          <w:tcPr>
            <w:tcW w:w="1659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HR</w:t>
            </w:r>
          </w:p>
        </w:tc>
        <w:tc>
          <w:tcPr>
            <w:tcW w:w="1659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HR.95L</w:t>
            </w:r>
          </w:p>
        </w:tc>
        <w:tc>
          <w:tcPr>
            <w:tcW w:w="1659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HR.95H</w:t>
            </w:r>
          </w:p>
        </w:tc>
        <w:tc>
          <w:tcPr>
            <w:tcW w:w="166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P valu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2"/>
              <w:tblW w:w="960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13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NEFL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T1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GXYLT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RO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NAV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GF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L3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GFPT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LO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N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CNE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NSYN2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PINK1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LYVE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AM180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DGFR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OL5A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ANK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RP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P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BN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DAMTS1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OL5A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GFL2</w:t>
                  </w:r>
                </w:p>
              </w:tc>
            </w:tr>
          </w:tbl>
          <w:p>
            <w:pPr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16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2"/>
              <w:tblW w:w="1411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11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1430600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1305467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1570198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6223252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5770259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4826228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2869382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2565839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3659289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0124118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8591199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5167092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5428515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1933067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6332684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1525081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3637051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8723065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1395447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1555794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3863188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3548102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0475787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10880351</w:t>
                  </w:r>
                </w:p>
              </w:tc>
            </w:tr>
          </w:tbl>
          <w:p>
            <w:pPr>
              <w:rPr>
                <w:rFonts w:ascii="Times New Roman" w:hAnsi="Times New Roman"/>
              </w:rPr>
            </w:pPr>
          </w:p>
        </w:tc>
        <w:tc>
          <w:tcPr>
            <w:tcW w:w="16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2"/>
              <w:tblW w:w="1411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11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0811806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0614911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4948343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4536616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1981254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8605086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1522506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1264488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160335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0069944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3864301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3152312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963067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0786710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4839205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0681628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178208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450204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0761071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069783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1697546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647796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0195209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0535795</w:t>
                  </w:r>
                </w:p>
              </w:tc>
            </w:tr>
          </w:tbl>
          <w:p>
            <w:pPr>
              <w:rPr>
                <w:rFonts w:ascii="Times New Roman" w:hAnsi="Times New Roman"/>
              </w:rPr>
            </w:pPr>
          </w:p>
        </w:tc>
        <w:tc>
          <w:tcPr>
            <w:tcW w:w="16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2"/>
              <w:tblW w:w="1411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11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2053192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2000763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8609868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5972119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8918875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3265870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4234127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3883915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5756823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017832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3533220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61465042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30598869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3092463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8976467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2375601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5525824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3114582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2033816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2421059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6074947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1087700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0757151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16433086</w:t>
                  </w:r>
                </w:p>
              </w:tc>
            </w:tr>
          </w:tbl>
          <w:p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2"/>
              <w:tblW w:w="1411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11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37E-0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20193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45302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114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38134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90E-0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9E-0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10078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43776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05E-0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28374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89296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95953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90674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6E-0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37665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10581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48E-0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1E-0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36177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42237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10725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87840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107999</w:t>
                  </w:r>
                </w:p>
              </w:tc>
            </w:tr>
          </w:tbl>
          <w:p>
            <w:pPr>
              <w:rPr>
                <w:rFonts w:ascii="Times New Roman" w:hAnsi="Times New Roman"/>
              </w:rPr>
            </w:pPr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RiYjBhNjgwMmFkNmJlODgwNmU5NWExMjU5YmNjYTMifQ=="/>
  </w:docVars>
  <w:rsids>
    <w:rsidRoot w:val="00CE7B7F"/>
    <w:rsid w:val="008657FA"/>
    <w:rsid w:val="00CE7B7F"/>
    <w:rsid w:val="00FA4FC3"/>
    <w:rsid w:val="081B3FC5"/>
    <w:rsid w:val="41120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Plain Table 2"/>
    <w:basedOn w:val="2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1231</Characters>
  <Lines>10</Lines>
  <Paragraphs>2</Paragraphs>
  <TotalTime>6</TotalTime>
  <ScaleCrop>false</ScaleCrop>
  <LinksUpToDate>false</LinksUpToDate>
  <CharactersWithSpaces>124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09:59:00Z</dcterms:created>
  <dc:creator>Lenovo</dc:creator>
  <cp:lastModifiedBy>焦晨</cp:lastModifiedBy>
  <dcterms:modified xsi:type="dcterms:W3CDTF">2023-03-22T12:57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7A30814930840E29E47C85EB19E55A0</vt:lpwstr>
  </property>
</Properties>
</file>